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B37681" w:rsidR="00FB3483" w:rsidRPr="00930A31" w:rsidRDefault="006F0E3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FC6466">
              <w:rPr>
                <w:rFonts w:ascii="Arial" w:hAnsi="Arial" w:cs="Arial"/>
                <w:color w:val="auto"/>
                <w:sz w:val="18"/>
                <w:szCs w:val="18"/>
              </w:rPr>
              <w:t>-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891014" w:rsidR="00FB3483" w:rsidRPr="00930A31" w:rsidRDefault="00215B6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337B89" w:rsidR="00FB3483" w:rsidRPr="00930A31" w:rsidRDefault="00FC64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5CF6D9" w:rsidR="00FB3483" w:rsidRPr="00930A31" w:rsidRDefault="00CB619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F8BD00" w:rsidR="00FB3483" w:rsidRPr="00930A31" w:rsidRDefault="00293D5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776565" w:rsidR="00FB3483" w:rsidRPr="00930A31" w:rsidRDefault="00293D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79969A" w:rsidR="00FB3483" w:rsidRPr="00930A31" w:rsidRDefault="00293D5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BC5082" w:rsidR="00FB3483" w:rsidRPr="00930A31" w:rsidRDefault="0090187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0D8D9F" w:rsidR="00FB3483" w:rsidRPr="00930A31" w:rsidRDefault="00DE7F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8EABE4" w:rsidR="00930A31" w:rsidRPr="00930A31" w:rsidRDefault="0006713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B3D211" w:rsidR="00930A31" w:rsidRPr="00930A31" w:rsidRDefault="00067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1DDA9B" w:rsidR="00FB3483" w:rsidRPr="00930A31" w:rsidRDefault="00A1114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7A1419" w:rsidR="00FB3483" w:rsidRPr="00930A31" w:rsidRDefault="00766B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61C77D" w:rsidR="00930A31" w:rsidRPr="00930A31" w:rsidRDefault="00766B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F15239" w:rsidR="00930A31" w:rsidRPr="00930A31" w:rsidRDefault="00766B3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BC8131" w:rsidR="00930A31" w:rsidRPr="00930A31" w:rsidRDefault="00527F2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E14E95" w:rsidR="00930A31" w:rsidRPr="00930A31" w:rsidRDefault="00527F2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667530" w:rsidR="00930A31" w:rsidRPr="00930A31" w:rsidRDefault="00672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01E183" w:rsidR="00930A31" w:rsidRPr="00930A31" w:rsidRDefault="00672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B0F1BD" w:rsidR="006E5FE2" w:rsidRPr="00930A31" w:rsidRDefault="00672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D99FC1" w:rsidR="006E5FE2" w:rsidRPr="00930A31" w:rsidRDefault="006726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4E6B2F" w:rsidR="00930A31" w:rsidRPr="00930A31" w:rsidRDefault="00F13C3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470DB8" w:rsidR="00930A31" w:rsidRPr="00930A31" w:rsidRDefault="00F13C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9FDFEE" w:rsidR="00FB3483" w:rsidRPr="00930A31" w:rsidRDefault="00F13C3C"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A5997">
              <w:rPr>
                <w:rFonts w:ascii="Arial" w:hAnsi="Arial" w:cs="Arial"/>
                <w:color w:val="auto"/>
                <w:sz w:val="18"/>
                <w:szCs w:val="18"/>
              </w:rPr>
              <w:t>3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EB00D9" w:rsidR="00FB3483" w:rsidRPr="00930A31" w:rsidRDefault="009A59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95BE86" w:rsidR="00FB3483" w:rsidRPr="00930A31" w:rsidRDefault="009A59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1C2DA7" w:rsidR="00930A31" w:rsidRPr="00930A31" w:rsidRDefault="009E1C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1BA054" w:rsidR="00930A31" w:rsidRPr="00930A31" w:rsidRDefault="009E1C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223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22319" w:rsidRPr="00930A31" w:rsidRDefault="00522319" w:rsidP="005223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22319" w:rsidRPr="00930A31" w:rsidRDefault="00522319" w:rsidP="005223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22319" w:rsidRPr="00930A31" w:rsidRDefault="00522319" w:rsidP="005223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615B3D" w:rsidR="00522319" w:rsidRPr="00930A31" w:rsidRDefault="00522319" w:rsidP="00522319">
            <w:pPr>
              <w:pStyle w:val="Default"/>
              <w:spacing w:before="40" w:after="40"/>
              <w:rPr>
                <w:rFonts w:ascii="Arial" w:hAnsi="Arial" w:cs="Arial"/>
                <w:color w:val="auto"/>
                <w:sz w:val="18"/>
                <w:szCs w:val="18"/>
              </w:rPr>
            </w:pPr>
            <w:r w:rsidRPr="00F93966">
              <w:rPr>
                <w:rFonts w:ascii="Arial" w:hAnsi="Arial" w:cs="Arial"/>
                <w:color w:val="auto"/>
                <w:sz w:val="18"/>
                <w:szCs w:val="18"/>
              </w:rPr>
              <w:t>N/A</w:t>
            </w:r>
          </w:p>
        </w:tc>
      </w:tr>
      <w:tr w:rsidR="005223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22319" w:rsidRPr="00930A31" w:rsidRDefault="00522319" w:rsidP="005223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22319" w:rsidRPr="00930A31" w:rsidRDefault="00522319" w:rsidP="005223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22319" w:rsidRPr="00930A31" w:rsidRDefault="00522319" w:rsidP="005223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F5F94B" w:rsidR="00522319" w:rsidRPr="00930A31" w:rsidRDefault="00522319" w:rsidP="00522319">
            <w:pPr>
              <w:pStyle w:val="Default"/>
              <w:spacing w:before="40" w:after="40"/>
              <w:rPr>
                <w:rFonts w:ascii="Arial" w:hAnsi="Arial" w:cs="Arial"/>
                <w:color w:val="auto"/>
                <w:sz w:val="18"/>
                <w:szCs w:val="18"/>
              </w:rPr>
            </w:pPr>
            <w:r w:rsidRPr="00F93966">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98D64A" w:rsidR="00FB3483" w:rsidRPr="00930A31" w:rsidRDefault="00522319" w:rsidP="005979B8">
            <w:pPr>
              <w:pStyle w:val="Default"/>
              <w:spacing w:before="40" w:after="40"/>
              <w:rPr>
                <w:rFonts w:ascii="Arial" w:hAnsi="Arial" w:cs="Arial"/>
                <w:color w:val="auto"/>
                <w:sz w:val="18"/>
                <w:szCs w:val="18"/>
              </w:rPr>
            </w:pPr>
            <w:r w:rsidRPr="00522319">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AE5B2F" w:rsidR="00077B44" w:rsidRPr="00930A31" w:rsidRDefault="00EE70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FD90F9" w:rsidR="00930A31" w:rsidRPr="00930A31" w:rsidRDefault="00EE703F"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34B0E7" w:rsidR="00930A31" w:rsidRPr="00930A31" w:rsidRDefault="00AA3A31" w:rsidP="00077B44">
            <w:pPr>
              <w:pStyle w:val="Default"/>
              <w:spacing w:before="40" w:after="40"/>
              <w:rPr>
                <w:rFonts w:ascii="Arial" w:hAnsi="Arial" w:cs="Arial"/>
                <w:color w:val="auto"/>
                <w:sz w:val="18"/>
                <w:szCs w:val="18"/>
              </w:rPr>
            </w:pPr>
            <w:r>
              <w:rPr>
                <w:rFonts w:ascii="Arial" w:hAnsi="Arial" w:cs="Arial"/>
                <w:color w:val="auto"/>
                <w:sz w:val="18"/>
                <w:szCs w:val="18"/>
              </w:rPr>
              <w:t>3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9F8C4D" w:rsidR="00930A31" w:rsidRPr="00930A31" w:rsidRDefault="00AA3A31" w:rsidP="00077B44">
            <w:pPr>
              <w:pStyle w:val="Default"/>
              <w:spacing w:before="40" w:after="40"/>
              <w:rPr>
                <w:rFonts w:ascii="Arial" w:hAnsi="Arial" w:cs="Arial"/>
                <w:color w:val="auto"/>
                <w:sz w:val="18"/>
                <w:szCs w:val="18"/>
              </w:rPr>
            </w:pPr>
            <w:r>
              <w:rPr>
                <w:rFonts w:ascii="Arial" w:hAnsi="Arial" w:cs="Arial"/>
                <w:color w:val="auto"/>
                <w:sz w:val="18"/>
                <w:szCs w:val="18"/>
              </w:rPr>
              <w:t>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F2B6EE" w:rsidR="00930A31" w:rsidRPr="00930A31" w:rsidRDefault="00AA3A3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B4809D" w:rsidR="00930A31" w:rsidRPr="00930A31" w:rsidRDefault="00960C31" w:rsidP="00077B44">
            <w:pPr>
              <w:pStyle w:val="Default"/>
              <w:spacing w:before="40" w:after="40"/>
              <w:rPr>
                <w:rFonts w:ascii="Arial" w:hAnsi="Arial" w:cs="Arial"/>
                <w:color w:val="auto"/>
                <w:sz w:val="18"/>
                <w:szCs w:val="18"/>
              </w:rPr>
            </w:pPr>
            <w:r w:rsidRPr="00960C31">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B0542D" w:rsidR="00930A31" w:rsidRPr="00930A31" w:rsidRDefault="00F64A25" w:rsidP="00077B44">
            <w:pPr>
              <w:pStyle w:val="Default"/>
              <w:spacing w:before="40" w:after="40"/>
              <w:rPr>
                <w:rFonts w:ascii="Arial" w:hAnsi="Arial" w:cs="Arial"/>
                <w:color w:val="auto"/>
                <w:sz w:val="18"/>
                <w:szCs w:val="18"/>
              </w:rPr>
            </w:pPr>
            <w:r w:rsidRPr="00F64A25">
              <w:rPr>
                <w:rFonts w:ascii="Arial" w:hAnsi="Arial" w:cs="Arial"/>
                <w:color w:val="auto"/>
                <w:sz w:val="18"/>
                <w:szCs w:val="18"/>
              </w:rPr>
              <w:t>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26247E" w:rsidR="00930A31" w:rsidRPr="00930A31" w:rsidRDefault="00E155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73CA09C" w14:textId="00B5FC1E" w:rsidR="009620C5" w:rsidRPr="009620C5" w:rsidRDefault="009620C5" w:rsidP="009620C5">
            <w:pPr>
              <w:pStyle w:val="Default"/>
              <w:spacing w:before="40" w:after="40"/>
              <w:rPr>
                <w:rFonts w:ascii="Arial" w:hAnsi="Arial" w:cs="Arial"/>
                <w:color w:val="auto"/>
                <w:sz w:val="18"/>
                <w:szCs w:val="18"/>
              </w:rPr>
            </w:pPr>
            <w:r>
              <w:rPr>
                <w:rFonts w:ascii="Arial" w:hAnsi="Arial" w:cs="Arial"/>
                <w:color w:val="auto"/>
                <w:sz w:val="18"/>
                <w:szCs w:val="18"/>
              </w:rPr>
              <w:t>T</w:t>
            </w:r>
            <w:r w:rsidRPr="009620C5">
              <w:rPr>
                <w:rFonts w:ascii="Arial" w:hAnsi="Arial" w:cs="Arial"/>
                <w:color w:val="auto"/>
                <w:sz w:val="18"/>
                <w:szCs w:val="18"/>
              </w:rPr>
              <w:t xml:space="preserve">his work was supported by the Rural and </w:t>
            </w:r>
          </w:p>
          <w:p w14:paraId="4BEA6261" w14:textId="77777777" w:rsidR="009620C5" w:rsidRPr="009620C5" w:rsidRDefault="009620C5" w:rsidP="009620C5">
            <w:pPr>
              <w:pStyle w:val="Default"/>
              <w:spacing w:before="40" w:after="40"/>
              <w:rPr>
                <w:rFonts w:ascii="Arial" w:hAnsi="Arial" w:cs="Arial"/>
                <w:color w:val="auto"/>
                <w:sz w:val="18"/>
                <w:szCs w:val="18"/>
              </w:rPr>
            </w:pPr>
            <w:r w:rsidRPr="009620C5">
              <w:rPr>
                <w:rFonts w:ascii="Arial" w:hAnsi="Arial" w:cs="Arial"/>
                <w:color w:val="auto"/>
                <w:sz w:val="18"/>
                <w:szCs w:val="18"/>
              </w:rPr>
              <w:t xml:space="preserve">Environment Science and </w:t>
            </w:r>
            <w:r w:rsidRPr="009620C5">
              <w:rPr>
                <w:rFonts w:ascii="Arial" w:hAnsi="Arial" w:cs="Arial"/>
                <w:color w:val="auto"/>
                <w:sz w:val="18"/>
                <w:szCs w:val="18"/>
              </w:rPr>
              <w:lastRenderedPageBreak/>
              <w:t xml:space="preserve">Analytical Services </w:t>
            </w:r>
          </w:p>
          <w:p w14:paraId="1688945E" w14:textId="0109872C" w:rsidR="00077B44" w:rsidRPr="00930A31" w:rsidRDefault="009620C5" w:rsidP="009620C5">
            <w:pPr>
              <w:pStyle w:val="Default"/>
              <w:spacing w:before="40" w:after="40"/>
              <w:rPr>
                <w:rFonts w:ascii="Arial" w:hAnsi="Arial" w:cs="Arial"/>
                <w:color w:val="auto"/>
                <w:sz w:val="18"/>
                <w:szCs w:val="18"/>
              </w:rPr>
            </w:pPr>
            <w:r w:rsidRPr="009620C5">
              <w:rPr>
                <w:rFonts w:ascii="Arial" w:hAnsi="Arial" w:cs="Arial"/>
                <w:color w:val="auto"/>
                <w:sz w:val="18"/>
                <w:szCs w:val="18"/>
              </w:rPr>
              <w:t>Division of the Scottish Government</w:t>
            </w:r>
            <w:r>
              <w:rPr>
                <w:rFonts w:ascii="Arial" w:hAnsi="Arial" w:cs="Arial"/>
                <w:color w:val="auto"/>
                <w:sz w:val="18"/>
                <w:szCs w:val="18"/>
              </w:rPr>
              <w:t xml:space="preserve"> SRUC</w:t>
            </w:r>
            <w:r w:rsidR="004628F8">
              <w:rPr>
                <w:rFonts w:ascii="Arial" w:hAnsi="Arial" w:cs="Arial"/>
                <w:color w:val="auto"/>
                <w:sz w:val="18"/>
                <w:szCs w:val="18"/>
              </w:rPr>
              <w:t>-B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F9AF3F" w:rsidR="00077B44" w:rsidRPr="00930A31" w:rsidRDefault="004628F8" w:rsidP="00077B44">
            <w:pPr>
              <w:pStyle w:val="Default"/>
              <w:spacing w:before="40" w:after="40"/>
              <w:rPr>
                <w:rFonts w:ascii="Arial" w:hAnsi="Arial" w:cs="Arial"/>
                <w:color w:val="auto"/>
                <w:sz w:val="18"/>
                <w:szCs w:val="18"/>
              </w:rPr>
            </w:pPr>
            <w:r>
              <w:rPr>
                <w:rFonts w:ascii="Arial" w:hAnsi="Arial" w:cs="Arial"/>
                <w:color w:val="auto"/>
                <w:sz w:val="18"/>
                <w:szCs w:val="18"/>
              </w:rPr>
              <w:t>Authors declare no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C1C101" w:rsidR="00077B44" w:rsidRPr="00930A31" w:rsidRDefault="002D25D5" w:rsidP="00077B44">
            <w:pPr>
              <w:pStyle w:val="Default"/>
              <w:spacing w:before="40" w:after="40"/>
              <w:rPr>
                <w:rFonts w:ascii="Arial" w:hAnsi="Arial" w:cs="Arial"/>
                <w:color w:val="auto"/>
                <w:sz w:val="18"/>
                <w:szCs w:val="18"/>
              </w:rPr>
            </w:pPr>
            <w:r>
              <w:rPr>
                <w:rFonts w:ascii="Arial" w:hAnsi="Arial" w:cs="Arial"/>
                <w:color w:val="auto"/>
                <w:sz w:val="18"/>
                <w:szCs w:val="18"/>
              </w:rPr>
              <w:t>All data are included in the stud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95B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713F"/>
    <w:rsid w:val="00077B44"/>
    <w:rsid w:val="00152CDB"/>
    <w:rsid w:val="0018323E"/>
    <w:rsid w:val="00190C83"/>
    <w:rsid w:val="00215B65"/>
    <w:rsid w:val="002275F3"/>
    <w:rsid w:val="00246C93"/>
    <w:rsid w:val="00256BAF"/>
    <w:rsid w:val="00293D5C"/>
    <w:rsid w:val="002A2A06"/>
    <w:rsid w:val="002D25D5"/>
    <w:rsid w:val="003103C2"/>
    <w:rsid w:val="003516AD"/>
    <w:rsid w:val="00363B8D"/>
    <w:rsid w:val="003760FB"/>
    <w:rsid w:val="003B79FF"/>
    <w:rsid w:val="00400A0B"/>
    <w:rsid w:val="004033C1"/>
    <w:rsid w:val="00443C1D"/>
    <w:rsid w:val="00461576"/>
    <w:rsid w:val="004628F8"/>
    <w:rsid w:val="004C1685"/>
    <w:rsid w:val="005078EE"/>
    <w:rsid w:val="00522319"/>
    <w:rsid w:val="00527F23"/>
    <w:rsid w:val="00550BF1"/>
    <w:rsid w:val="0059028D"/>
    <w:rsid w:val="005979B8"/>
    <w:rsid w:val="00640172"/>
    <w:rsid w:val="00672652"/>
    <w:rsid w:val="006E5FE2"/>
    <w:rsid w:val="006F0E3C"/>
    <w:rsid w:val="006F3BA6"/>
    <w:rsid w:val="00726794"/>
    <w:rsid w:val="00766B36"/>
    <w:rsid w:val="0077253C"/>
    <w:rsid w:val="008412D5"/>
    <w:rsid w:val="008A3EAE"/>
    <w:rsid w:val="008E2C91"/>
    <w:rsid w:val="00901870"/>
    <w:rsid w:val="00930A31"/>
    <w:rsid w:val="00947707"/>
    <w:rsid w:val="00960C31"/>
    <w:rsid w:val="009620C5"/>
    <w:rsid w:val="009827E5"/>
    <w:rsid w:val="009A5997"/>
    <w:rsid w:val="009E1C8F"/>
    <w:rsid w:val="00A1114E"/>
    <w:rsid w:val="00A215D2"/>
    <w:rsid w:val="00A86593"/>
    <w:rsid w:val="00AA3A31"/>
    <w:rsid w:val="00AB79CE"/>
    <w:rsid w:val="00AE4BBD"/>
    <w:rsid w:val="00AF4DA8"/>
    <w:rsid w:val="00B51910"/>
    <w:rsid w:val="00B730D1"/>
    <w:rsid w:val="00C22710"/>
    <w:rsid w:val="00CB6193"/>
    <w:rsid w:val="00D95D84"/>
    <w:rsid w:val="00DC4F19"/>
    <w:rsid w:val="00DE7F0A"/>
    <w:rsid w:val="00E155B8"/>
    <w:rsid w:val="00E324A8"/>
    <w:rsid w:val="00E66E3A"/>
    <w:rsid w:val="00EB610E"/>
    <w:rsid w:val="00EE703F"/>
    <w:rsid w:val="00F13C3C"/>
    <w:rsid w:val="00F64A25"/>
    <w:rsid w:val="00F67C14"/>
    <w:rsid w:val="00FB3483"/>
    <w:rsid w:val="00FC64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gbe, Wisdom</cp:lastModifiedBy>
  <cp:revision>52</cp:revision>
  <cp:lastPrinted>2020-11-24T03:02:00Z</cp:lastPrinted>
  <dcterms:created xsi:type="dcterms:W3CDTF">2020-11-24T03:02:00Z</dcterms:created>
  <dcterms:modified xsi:type="dcterms:W3CDTF">2024-06-03T09:35:00Z</dcterms:modified>
</cp:coreProperties>
</file>